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tblpY="6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2216"/>
        <w:gridCol w:w="2203"/>
        <w:gridCol w:w="2085"/>
      </w:tblGrid>
      <w:tr w:rsidR="00EE3DD7" w:rsidRPr="003C5920" w14:paraId="5D9977AA" w14:textId="77777777" w:rsidTr="00C03EA6"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14:paraId="4E58D293" w14:textId="77777777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40932CAA" w14:textId="0E74F2BD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Mild/moderate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692558BC" w14:textId="497B7356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Severe/critical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58CA227A" w14:textId="673517D8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NC</w:t>
            </w:r>
          </w:p>
        </w:tc>
      </w:tr>
      <w:tr w:rsidR="00EE3DD7" w:rsidRPr="003C5920" w14:paraId="10885494" w14:textId="77777777" w:rsidTr="00C03EA6">
        <w:tc>
          <w:tcPr>
            <w:tcW w:w="2846" w:type="dxa"/>
            <w:tcBorders>
              <w:top w:val="single" w:sz="4" w:space="0" w:color="auto"/>
            </w:tcBorders>
          </w:tcPr>
          <w:p w14:paraId="63908A53" w14:textId="6A5B4CB1" w:rsidR="00EE3DD7" w:rsidRPr="003C5920" w:rsidRDefault="00EE3DD7" w:rsidP="00537230">
            <w:pPr>
              <w:rPr>
                <w:rFonts w:ascii="Times New Roman" w:hAnsi="Times New Roman" w:cs="Times New Roman"/>
                <w:b/>
                <w:bCs/>
              </w:rPr>
            </w:pPr>
            <w:r w:rsidRPr="003C5920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3B177CA0" w14:textId="77777777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0F14E43D" w14:textId="77777777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2F84B108" w14:textId="77777777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</w:p>
        </w:tc>
      </w:tr>
      <w:tr w:rsidR="00EE3DD7" w:rsidRPr="003C5920" w14:paraId="48C42628" w14:textId="77777777" w:rsidTr="00C03EA6">
        <w:tc>
          <w:tcPr>
            <w:tcW w:w="2846" w:type="dxa"/>
          </w:tcPr>
          <w:p w14:paraId="59216EFB" w14:textId="4429BAF1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216" w:type="dxa"/>
          </w:tcPr>
          <w:p w14:paraId="72AB7C61" w14:textId="41332882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03" w:type="dxa"/>
          </w:tcPr>
          <w:p w14:paraId="37CF9657" w14:textId="58A4BE82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85" w:type="dxa"/>
          </w:tcPr>
          <w:p w14:paraId="31C7603F" w14:textId="0EFC53EA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12</w:t>
            </w:r>
          </w:p>
        </w:tc>
      </w:tr>
      <w:tr w:rsidR="00EE3DD7" w:rsidRPr="003C5920" w14:paraId="4E6629E8" w14:textId="77777777" w:rsidTr="00C03EA6">
        <w:tc>
          <w:tcPr>
            <w:tcW w:w="2846" w:type="dxa"/>
          </w:tcPr>
          <w:p w14:paraId="27F89B22" w14:textId="1B30F773" w:rsidR="00EE3DD7" w:rsidRPr="003C5920" w:rsidRDefault="00DA0177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16" w:type="dxa"/>
          </w:tcPr>
          <w:p w14:paraId="07642F96" w14:textId="1C331D92" w:rsidR="00EE3DD7" w:rsidRPr="003C5920" w:rsidRDefault="00E236C4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37 (32-50)</w:t>
            </w:r>
          </w:p>
        </w:tc>
        <w:tc>
          <w:tcPr>
            <w:tcW w:w="2203" w:type="dxa"/>
          </w:tcPr>
          <w:p w14:paraId="298244DE" w14:textId="678942F5" w:rsidR="00EE3DD7" w:rsidRPr="003C5920" w:rsidRDefault="00E236C4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39 (29-55)</w:t>
            </w:r>
          </w:p>
        </w:tc>
        <w:tc>
          <w:tcPr>
            <w:tcW w:w="2085" w:type="dxa"/>
          </w:tcPr>
          <w:p w14:paraId="0598B50B" w14:textId="379FC5C9" w:rsidR="00EE3DD7" w:rsidRPr="003C5920" w:rsidRDefault="00E236C4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3</w:t>
            </w:r>
            <w:r w:rsidR="003D0875" w:rsidRPr="003C5920">
              <w:rPr>
                <w:rFonts w:ascii="Times New Roman" w:hAnsi="Times New Roman" w:cs="Times New Roman"/>
              </w:rPr>
              <w:t>6</w:t>
            </w:r>
            <w:r w:rsidRPr="003C5920">
              <w:rPr>
                <w:rFonts w:ascii="Times New Roman" w:hAnsi="Times New Roman" w:cs="Times New Roman"/>
              </w:rPr>
              <w:t xml:space="preserve"> (30-</w:t>
            </w:r>
            <w:r w:rsidR="003D0875" w:rsidRPr="003C5920">
              <w:rPr>
                <w:rFonts w:ascii="Times New Roman" w:hAnsi="Times New Roman" w:cs="Times New Roman"/>
              </w:rPr>
              <w:t>50</w:t>
            </w:r>
            <w:r w:rsidRPr="003C5920">
              <w:rPr>
                <w:rFonts w:ascii="Times New Roman" w:hAnsi="Times New Roman" w:cs="Times New Roman"/>
              </w:rPr>
              <w:t>)</w:t>
            </w:r>
          </w:p>
        </w:tc>
      </w:tr>
      <w:tr w:rsidR="00EE3DD7" w:rsidRPr="003C5920" w14:paraId="66DB29C0" w14:textId="77777777" w:rsidTr="00C03EA6">
        <w:tc>
          <w:tcPr>
            <w:tcW w:w="2846" w:type="dxa"/>
          </w:tcPr>
          <w:p w14:paraId="40628AFD" w14:textId="1B32142F" w:rsidR="00EE3DD7" w:rsidRPr="003C5920" w:rsidRDefault="003D0875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216" w:type="dxa"/>
          </w:tcPr>
          <w:p w14:paraId="1F7AE05B" w14:textId="24C80C18" w:rsidR="00EE3DD7" w:rsidRPr="003C5920" w:rsidRDefault="00EB2B9E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2203" w:type="dxa"/>
          </w:tcPr>
          <w:p w14:paraId="47FDD1BC" w14:textId="20E2763E" w:rsidR="00EE3DD7" w:rsidRPr="003C5920" w:rsidRDefault="00EB2B9E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86.7%</w:t>
            </w:r>
          </w:p>
        </w:tc>
        <w:tc>
          <w:tcPr>
            <w:tcW w:w="2085" w:type="dxa"/>
          </w:tcPr>
          <w:p w14:paraId="6F63E87E" w14:textId="75373FB5" w:rsidR="00EE3DD7" w:rsidRPr="003C5920" w:rsidRDefault="00BD65AB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66.7%</w:t>
            </w:r>
          </w:p>
        </w:tc>
      </w:tr>
      <w:tr w:rsidR="00EE3DD7" w:rsidRPr="003C5920" w14:paraId="33866CF2" w14:textId="77777777" w:rsidTr="00C03EA6">
        <w:tc>
          <w:tcPr>
            <w:tcW w:w="2846" w:type="dxa"/>
          </w:tcPr>
          <w:p w14:paraId="00DD8DE2" w14:textId="4581D140" w:rsidR="00EE3DD7" w:rsidRPr="003C5920" w:rsidRDefault="009A3833" w:rsidP="00537230">
            <w:pPr>
              <w:rPr>
                <w:rFonts w:ascii="Times New Roman" w:hAnsi="Times New Roman" w:cs="Times New Roman"/>
                <w:b/>
                <w:bCs/>
              </w:rPr>
            </w:pPr>
            <w:r w:rsidRPr="003C5920">
              <w:rPr>
                <w:rFonts w:ascii="Times New Roman" w:hAnsi="Times New Roman" w:cs="Times New Roman"/>
                <w:b/>
                <w:bCs/>
              </w:rPr>
              <w:t>Sample number</w:t>
            </w:r>
          </w:p>
        </w:tc>
        <w:tc>
          <w:tcPr>
            <w:tcW w:w="2216" w:type="dxa"/>
          </w:tcPr>
          <w:p w14:paraId="4E98D67E" w14:textId="77777777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</w:tcPr>
          <w:p w14:paraId="58696CE0" w14:textId="77777777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F82AF28" w14:textId="77777777" w:rsidR="00EE3DD7" w:rsidRPr="003C5920" w:rsidRDefault="00EE3DD7" w:rsidP="00537230">
            <w:pPr>
              <w:rPr>
                <w:rFonts w:ascii="Times New Roman" w:hAnsi="Times New Roman" w:cs="Times New Roman"/>
              </w:rPr>
            </w:pPr>
          </w:p>
        </w:tc>
      </w:tr>
      <w:tr w:rsidR="00EE3DD7" w:rsidRPr="003C5920" w14:paraId="519C9CFD" w14:textId="77777777" w:rsidTr="00C03EA6">
        <w:tc>
          <w:tcPr>
            <w:tcW w:w="2846" w:type="dxa"/>
          </w:tcPr>
          <w:p w14:paraId="470E4A78" w14:textId="7702BD28" w:rsidR="00EE3DD7" w:rsidRPr="003C5920" w:rsidRDefault="00B36846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Acute phase (febrile/hypotensive/oliguric)</w:t>
            </w:r>
          </w:p>
        </w:tc>
        <w:tc>
          <w:tcPr>
            <w:tcW w:w="2216" w:type="dxa"/>
          </w:tcPr>
          <w:p w14:paraId="0A4BAD2C" w14:textId="043EF642" w:rsidR="00EE3DD7" w:rsidRPr="003C5920" w:rsidRDefault="000974C2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03" w:type="dxa"/>
          </w:tcPr>
          <w:p w14:paraId="143F20B7" w14:textId="2CD6F177" w:rsidR="00EE3DD7" w:rsidRPr="003C5920" w:rsidRDefault="000974C2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85" w:type="dxa"/>
          </w:tcPr>
          <w:p w14:paraId="54D6DB01" w14:textId="6BDA63DA" w:rsidR="00EE3DD7" w:rsidRPr="003C5920" w:rsidRDefault="00EF7A63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_</w:t>
            </w:r>
          </w:p>
        </w:tc>
      </w:tr>
      <w:tr w:rsidR="00EE3DD7" w:rsidRPr="003C5920" w14:paraId="7976B619" w14:textId="77777777" w:rsidTr="00C03EA6">
        <w:tc>
          <w:tcPr>
            <w:tcW w:w="2846" w:type="dxa"/>
            <w:tcBorders>
              <w:bottom w:val="single" w:sz="4" w:space="0" w:color="auto"/>
            </w:tcBorders>
          </w:tcPr>
          <w:p w14:paraId="003F77C5" w14:textId="76C936AF" w:rsidR="00EE3DD7" w:rsidRPr="003C5920" w:rsidRDefault="00B36846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Convalescent phase (diuretic/convalescent)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1DE27C96" w14:textId="29F21BFC" w:rsidR="00EE3DD7" w:rsidRPr="003C5920" w:rsidRDefault="000974C2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14D24CEE" w14:textId="333BFA1D" w:rsidR="00EE3DD7" w:rsidRPr="003C5920" w:rsidRDefault="000974C2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62DDFE6E" w14:textId="3435A28C" w:rsidR="00EE3DD7" w:rsidRPr="003C5920" w:rsidRDefault="00EF7A63" w:rsidP="00537230">
            <w:pPr>
              <w:rPr>
                <w:rFonts w:ascii="Times New Roman" w:hAnsi="Times New Roman" w:cs="Times New Roman"/>
              </w:rPr>
            </w:pPr>
            <w:r w:rsidRPr="003C5920">
              <w:rPr>
                <w:rFonts w:ascii="Times New Roman" w:hAnsi="Times New Roman" w:cs="Times New Roman"/>
              </w:rPr>
              <w:t>_</w:t>
            </w:r>
          </w:p>
        </w:tc>
      </w:tr>
    </w:tbl>
    <w:p w14:paraId="2BA6F7DE" w14:textId="1D8676BB" w:rsidR="00537230" w:rsidRPr="003C5920" w:rsidRDefault="00537230">
      <w:pPr>
        <w:rPr>
          <w:rFonts w:ascii="Times New Roman" w:hAnsi="Times New Roman" w:cs="Times New Roman"/>
        </w:rPr>
      </w:pPr>
      <w:r w:rsidRPr="003C5920">
        <w:rPr>
          <w:rFonts w:ascii="Times New Roman" w:hAnsi="Times New Roman" w:cs="Times New Roman"/>
        </w:rPr>
        <w:t xml:space="preserve">Supplementary </w:t>
      </w:r>
      <w:r w:rsidRPr="003C5920">
        <w:rPr>
          <w:rFonts w:ascii="Times New Roman" w:hAnsi="Times New Roman" w:cs="Times New Roman"/>
        </w:rPr>
        <w:t xml:space="preserve">Table </w:t>
      </w:r>
      <w:r w:rsidRPr="003C5920">
        <w:rPr>
          <w:rFonts w:ascii="Times New Roman" w:hAnsi="Times New Roman" w:cs="Times New Roman"/>
        </w:rPr>
        <w:t>2</w:t>
      </w:r>
      <w:r w:rsidRPr="003C5920">
        <w:rPr>
          <w:rFonts w:ascii="Times New Roman" w:hAnsi="Times New Roman" w:cs="Times New Roman"/>
        </w:rPr>
        <w:t xml:space="preserve">: Characteristics of enrolled subjects in </w:t>
      </w:r>
      <w:r w:rsidR="00D30F3B">
        <w:rPr>
          <w:rFonts w:ascii="Times New Roman" w:hAnsi="Times New Roman" w:cs="Times New Roman"/>
        </w:rPr>
        <w:t>testing vitamin B9/B12</w:t>
      </w:r>
      <w:r w:rsidRPr="003C5920">
        <w:rPr>
          <w:rFonts w:ascii="Times New Roman" w:hAnsi="Times New Roman" w:cs="Times New Roman"/>
        </w:rPr>
        <w:t>.</w:t>
      </w:r>
    </w:p>
    <w:p w14:paraId="7AF1E811" w14:textId="3F7FD1D8" w:rsidR="00537230" w:rsidRPr="003C5920" w:rsidRDefault="00537230">
      <w:pPr>
        <w:rPr>
          <w:rFonts w:ascii="Times New Roman" w:hAnsi="Times New Roman" w:cs="Times New Roman"/>
        </w:rPr>
      </w:pPr>
      <w:r w:rsidRPr="003C5920">
        <w:rPr>
          <w:rFonts w:ascii="Times New Roman" w:hAnsi="Times New Roman" w:cs="Times New Roman"/>
        </w:rPr>
        <w:t xml:space="preserve">NC: normal controls. </w:t>
      </w:r>
    </w:p>
    <w:p w14:paraId="3CA65CF7" w14:textId="1F7C345F" w:rsidR="008267F6" w:rsidRPr="003C5920" w:rsidRDefault="00537230">
      <w:pPr>
        <w:rPr>
          <w:rFonts w:ascii="Times New Roman" w:hAnsi="Times New Roman" w:cs="Times New Roman"/>
        </w:rPr>
      </w:pPr>
      <w:r w:rsidRPr="003C5920">
        <w:rPr>
          <w:rFonts w:ascii="Times New Roman" w:hAnsi="Times New Roman" w:cs="Times New Roman"/>
        </w:rPr>
        <w:t>Values represent medians with the corresponding interquartile range.</w:t>
      </w:r>
    </w:p>
    <w:sectPr w:rsidR="008267F6" w:rsidRPr="003C59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C020F" w14:textId="77777777" w:rsidR="00EE3DD7" w:rsidRDefault="00EE3DD7" w:rsidP="00EE3DD7">
      <w:pPr>
        <w:spacing w:after="0" w:line="240" w:lineRule="auto"/>
      </w:pPr>
      <w:r>
        <w:separator/>
      </w:r>
    </w:p>
  </w:endnote>
  <w:endnote w:type="continuationSeparator" w:id="0">
    <w:p w14:paraId="31840EC6" w14:textId="77777777" w:rsidR="00EE3DD7" w:rsidRDefault="00EE3DD7" w:rsidP="00EE3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2D258A" w14:textId="77777777" w:rsidR="00EE3DD7" w:rsidRDefault="00EE3DD7" w:rsidP="00EE3DD7">
      <w:pPr>
        <w:spacing w:after="0" w:line="240" w:lineRule="auto"/>
      </w:pPr>
      <w:r>
        <w:separator/>
      </w:r>
    </w:p>
  </w:footnote>
  <w:footnote w:type="continuationSeparator" w:id="0">
    <w:p w14:paraId="5EC22880" w14:textId="77777777" w:rsidR="00EE3DD7" w:rsidRDefault="00EE3DD7" w:rsidP="00EE3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91"/>
    <w:rsid w:val="000974C2"/>
    <w:rsid w:val="003C5920"/>
    <w:rsid w:val="003D0875"/>
    <w:rsid w:val="00487591"/>
    <w:rsid w:val="00537230"/>
    <w:rsid w:val="008267F6"/>
    <w:rsid w:val="009A3833"/>
    <w:rsid w:val="00B36846"/>
    <w:rsid w:val="00BD65AB"/>
    <w:rsid w:val="00C03EA6"/>
    <w:rsid w:val="00D30F3B"/>
    <w:rsid w:val="00DA0177"/>
    <w:rsid w:val="00E236C4"/>
    <w:rsid w:val="00EB2B9E"/>
    <w:rsid w:val="00EE3DD7"/>
    <w:rsid w:val="00EF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4CBC0"/>
  <w15:chartTrackingRefBased/>
  <w15:docId w15:val="{CFC489C5-2B67-4566-8A21-FDD9B09A3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D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E3DD7"/>
  </w:style>
  <w:style w:type="paragraph" w:styleId="a5">
    <w:name w:val="footer"/>
    <w:basedOn w:val="a"/>
    <w:link w:val="a6"/>
    <w:uiPriority w:val="99"/>
    <w:unhideWhenUsed/>
    <w:rsid w:val="00EE3D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E3DD7"/>
  </w:style>
  <w:style w:type="table" w:styleId="a7">
    <w:name w:val="Table Grid"/>
    <w:basedOn w:val="a1"/>
    <w:uiPriority w:val="39"/>
    <w:rsid w:val="00EE3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si</dc:creator>
  <cp:keywords/>
  <dc:description/>
  <cp:lastModifiedBy>zhang yusi</cp:lastModifiedBy>
  <cp:revision>14</cp:revision>
  <dcterms:created xsi:type="dcterms:W3CDTF">2020-11-10T00:44:00Z</dcterms:created>
  <dcterms:modified xsi:type="dcterms:W3CDTF">2020-11-10T02:16:00Z</dcterms:modified>
</cp:coreProperties>
</file>